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CFDA8" w14:textId="4DF384E7" w:rsidR="0086298D" w:rsidRDefault="0086298D" w:rsidP="0086298D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3B026D">
        <w:rPr>
          <w:rFonts w:ascii="Times New Roman" w:hAnsi="Times New Roman" w:cs="Times New Roman"/>
          <w:sz w:val="24"/>
          <w:szCs w:val="24"/>
        </w:rPr>
        <w:t>Previous s</w:t>
      </w:r>
      <w:r>
        <w:rPr>
          <w:rFonts w:ascii="Times New Roman" w:hAnsi="Times New Roman" w:cs="Times New Roman"/>
          <w:sz w:val="24"/>
          <w:szCs w:val="24"/>
        </w:rPr>
        <w:t>tudies that deployed Autonomous Reef Monitoring Structures (ARMS)</w:t>
      </w:r>
      <w:r w:rsidR="003B026D">
        <w:rPr>
          <w:rFonts w:ascii="Times New Roman" w:hAnsi="Times New Roman" w:cs="Times New Roman"/>
          <w:sz w:val="24"/>
          <w:szCs w:val="24"/>
        </w:rPr>
        <w:t xml:space="preserve"> units</w:t>
      </w:r>
      <w:r>
        <w:rPr>
          <w:rFonts w:ascii="Times New Roman" w:hAnsi="Times New Roman" w:cs="Times New Roman"/>
          <w:sz w:val="24"/>
          <w:szCs w:val="24"/>
        </w:rPr>
        <w:t>, including the size-fraction analysed, and the method(s) used. Studies were found using search key “</w:t>
      </w:r>
      <w:r w:rsidRPr="004B4BD2">
        <w:rPr>
          <w:rFonts w:ascii="Times New Roman" w:hAnsi="Times New Roman" w:cs="Times New Roman"/>
          <w:i/>
          <w:iCs/>
          <w:sz w:val="24"/>
          <w:szCs w:val="24"/>
        </w:rPr>
        <w:t>Autonomous Reef Monitoring Structures</w:t>
      </w:r>
      <w:r>
        <w:rPr>
          <w:rFonts w:ascii="Times New Roman" w:hAnsi="Times New Roman" w:cs="Times New Roman"/>
          <w:sz w:val="24"/>
          <w:szCs w:val="24"/>
        </w:rPr>
        <w:t>” on Google Scholar. Search results such as reviews, where ARMS were only mentioned and not deployed, were not incorporated in this table.</w:t>
      </w:r>
    </w:p>
    <w:p w14:paraId="1EDC0274" w14:textId="77777777" w:rsidR="0086298D" w:rsidRDefault="0086298D" w:rsidP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616"/>
        <w:gridCol w:w="3335"/>
      </w:tblGrid>
      <w:tr w:rsidR="0086298D" w:rsidRPr="008C39C0" w14:paraId="0E996024" w14:textId="77777777" w:rsidTr="00EB5665">
        <w:tc>
          <w:tcPr>
            <w:tcW w:w="3114" w:type="dxa"/>
          </w:tcPr>
          <w:p w14:paraId="7956EF9C" w14:textId="77777777" w:rsidR="0086298D" w:rsidRPr="008C39C0" w:rsidRDefault="0086298D" w:rsidP="00EB56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5346" w:type="dxa"/>
          </w:tcPr>
          <w:p w14:paraId="17331ADA" w14:textId="77777777" w:rsidR="0086298D" w:rsidRPr="008C39C0" w:rsidRDefault="0086298D" w:rsidP="00EB56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-fraction analysed</w:t>
            </w:r>
          </w:p>
        </w:tc>
        <w:tc>
          <w:tcPr>
            <w:tcW w:w="5488" w:type="dxa"/>
          </w:tcPr>
          <w:p w14:paraId="1E99D552" w14:textId="77777777" w:rsidR="0086298D" w:rsidRPr="008C39C0" w:rsidRDefault="0086298D" w:rsidP="00EB566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(s) used</w:t>
            </w:r>
          </w:p>
        </w:tc>
      </w:tr>
      <w:tr w:rsidR="0086298D" w14:paraId="30ACA884" w14:textId="77777777" w:rsidTr="00EB5665">
        <w:tc>
          <w:tcPr>
            <w:tcW w:w="3114" w:type="dxa"/>
          </w:tcPr>
          <w:p w14:paraId="2D0A0525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isance, Brainard, Caley, &amp; Knowlton (2011a)</w:t>
            </w:r>
          </w:p>
        </w:tc>
        <w:tc>
          <w:tcPr>
            <w:tcW w:w="5346" w:type="dxa"/>
          </w:tcPr>
          <w:p w14:paraId="74741B87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e; 1–2mm (Crustacea only)</w:t>
            </w:r>
          </w:p>
        </w:tc>
        <w:tc>
          <w:tcPr>
            <w:tcW w:w="5488" w:type="dxa"/>
          </w:tcPr>
          <w:p w14:paraId="25510800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ger sequencing (242 samples)</w:t>
            </w:r>
          </w:p>
        </w:tc>
      </w:tr>
      <w:tr w:rsidR="0086298D" w14:paraId="6D62955F" w14:textId="77777777" w:rsidTr="00EB5665">
        <w:tc>
          <w:tcPr>
            <w:tcW w:w="3114" w:type="dxa"/>
          </w:tcPr>
          <w:p w14:paraId="6AC9927D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isance, Caley, Brainard, &amp; Knowlton (2011b)</w:t>
            </w:r>
          </w:p>
        </w:tc>
        <w:tc>
          <w:tcPr>
            <w:tcW w:w="5346" w:type="dxa"/>
          </w:tcPr>
          <w:p w14:paraId="5205AAA3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e; no size fraction specified (Crustacea only)</w:t>
            </w:r>
          </w:p>
        </w:tc>
        <w:tc>
          <w:tcPr>
            <w:tcW w:w="5488" w:type="dxa"/>
          </w:tcPr>
          <w:p w14:paraId="3E701857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ger sequencing (sample size not specified; 1,094 sequences obtained)</w:t>
            </w:r>
          </w:p>
        </w:tc>
      </w:tr>
      <w:tr w:rsidR="0086298D" w14:paraId="2B573171" w14:textId="77777777" w:rsidTr="00EB5665">
        <w:tc>
          <w:tcPr>
            <w:tcW w:w="3114" w:type="dxa"/>
          </w:tcPr>
          <w:p w14:paraId="7A09608F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r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Knowlton (2015)</w:t>
            </w:r>
          </w:p>
        </w:tc>
        <w:tc>
          <w:tcPr>
            <w:tcW w:w="5346" w:type="dxa"/>
          </w:tcPr>
          <w:p w14:paraId="54CA4250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e; 106µm, 500µm and 2mm (all invertebrates)</w:t>
            </w:r>
          </w:p>
          <w:p w14:paraId="6E5ED459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le (all invertebrates)</w:t>
            </w:r>
          </w:p>
        </w:tc>
        <w:tc>
          <w:tcPr>
            <w:tcW w:w="5488" w:type="dxa"/>
          </w:tcPr>
          <w:p w14:paraId="470539A4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ger sequencing for 2mm samples (sample size not specified; 1,153 sequences obtained)</w:t>
            </w:r>
          </w:p>
          <w:p w14:paraId="2E812438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metabarcoding for all other size fractions</w:t>
            </w:r>
          </w:p>
        </w:tc>
      </w:tr>
      <w:tr w:rsidR="0086298D" w14:paraId="197FABD2" w14:textId="77777777" w:rsidTr="00EB5665">
        <w:tc>
          <w:tcPr>
            <w:tcW w:w="3114" w:type="dxa"/>
          </w:tcPr>
          <w:p w14:paraId="4B107F43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rley et al. (2016)</w:t>
            </w:r>
          </w:p>
        </w:tc>
        <w:tc>
          <w:tcPr>
            <w:tcW w:w="5346" w:type="dxa"/>
          </w:tcPr>
          <w:p w14:paraId="52EF048E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e; 2mm (Brachyura only)</w:t>
            </w:r>
          </w:p>
        </w:tc>
        <w:tc>
          <w:tcPr>
            <w:tcW w:w="5488" w:type="dxa"/>
          </w:tcPr>
          <w:p w14:paraId="368EA5E9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phological identification of 663 samples; no DNA sequencing was performed</w:t>
            </w:r>
          </w:p>
        </w:tc>
      </w:tr>
      <w:tr w:rsidR="0086298D" w14:paraId="00B7AD6F" w14:textId="77777777" w:rsidTr="00EB5665">
        <w:tc>
          <w:tcPr>
            <w:tcW w:w="3114" w:type="dxa"/>
          </w:tcPr>
          <w:p w14:paraId="51EF5867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shai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5346" w:type="dxa"/>
          </w:tcPr>
          <w:p w14:paraId="661F3B56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e; 106µm, 500µm and 2mm (all invertebrates)</w:t>
            </w:r>
          </w:p>
          <w:p w14:paraId="57343CDD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le (all invertebrates)</w:t>
            </w:r>
          </w:p>
        </w:tc>
        <w:tc>
          <w:tcPr>
            <w:tcW w:w="5488" w:type="dxa"/>
          </w:tcPr>
          <w:p w14:paraId="0A0FD656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ger sequencing for 2mm sized-fraction (335 specimens; 331 sequences)</w:t>
            </w:r>
          </w:p>
          <w:p w14:paraId="1C9E51E0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metabarcoding for all other size fractions</w:t>
            </w:r>
          </w:p>
        </w:tc>
      </w:tr>
      <w:tr w:rsidR="0086298D" w14:paraId="19DAC687" w14:textId="77777777" w:rsidTr="00EB5665">
        <w:tc>
          <w:tcPr>
            <w:tcW w:w="3114" w:type="dxa"/>
          </w:tcPr>
          <w:p w14:paraId="21853180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arm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lau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248EB">
              <w:rPr>
                <w:rFonts w:ascii="Times New Roman" w:hAnsi="Times New Roman" w:cs="Times New Roman"/>
                <w:sz w:val="24"/>
                <w:szCs w:val="24"/>
              </w:rPr>
              <w:t>Irigoi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&amp; Carvalho</w:t>
            </w:r>
            <w:r w:rsidRPr="003248E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16)</w:t>
            </w:r>
          </w:p>
        </w:tc>
        <w:tc>
          <w:tcPr>
            <w:tcW w:w="5346" w:type="dxa"/>
          </w:tcPr>
          <w:p w14:paraId="0DC8BB7E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e; 106µm, 500µm (all invertebrates); 2mm size fraction was not considered</w:t>
            </w:r>
          </w:p>
          <w:p w14:paraId="68CD9465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le (all invertebrates)</w:t>
            </w:r>
          </w:p>
        </w:tc>
        <w:tc>
          <w:tcPr>
            <w:tcW w:w="5488" w:type="dxa"/>
          </w:tcPr>
          <w:p w14:paraId="31C2D10E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metabarcoding</w:t>
            </w:r>
          </w:p>
        </w:tc>
      </w:tr>
      <w:tr w:rsidR="0086298D" w14:paraId="314607D7" w14:textId="77777777" w:rsidTr="00EB5665">
        <w:tc>
          <w:tcPr>
            <w:tcW w:w="3114" w:type="dxa"/>
          </w:tcPr>
          <w:p w14:paraId="78FEE49C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nesi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nova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7)</w:t>
            </w:r>
          </w:p>
        </w:tc>
        <w:tc>
          <w:tcPr>
            <w:tcW w:w="5346" w:type="dxa"/>
          </w:tcPr>
          <w:p w14:paraId="65951E05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le (Microphytobenthos)</w:t>
            </w:r>
          </w:p>
        </w:tc>
        <w:tc>
          <w:tcPr>
            <w:tcW w:w="5488" w:type="dxa"/>
          </w:tcPr>
          <w:p w14:paraId="24AD8EA5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 microscopy and scanning electron microscopy (SEM); no DNA sequencing was performed</w:t>
            </w:r>
          </w:p>
        </w:tc>
      </w:tr>
      <w:tr w:rsidR="0086298D" w14:paraId="12FB1E8C" w14:textId="77777777" w:rsidTr="00EB5665">
        <w:tc>
          <w:tcPr>
            <w:tcW w:w="3114" w:type="dxa"/>
          </w:tcPr>
          <w:p w14:paraId="66A789E9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ns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7)</w:t>
            </w:r>
          </w:p>
        </w:tc>
        <w:tc>
          <w:tcPr>
            <w:tcW w:w="5346" w:type="dxa"/>
          </w:tcPr>
          <w:p w14:paraId="4462A26F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e; 106µm, 500µm (all invertebrates); 2mm size fraction was not considered</w:t>
            </w:r>
          </w:p>
          <w:p w14:paraId="16FE60A8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le (all invertebrates)</w:t>
            </w:r>
          </w:p>
        </w:tc>
        <w:tc>
          <w:tcPr>
            <w:tcW w:w="5488" w:type="dxa"/>
          </w:tcPr>
          <w:p w14:paraId="37CEC8D3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metabarcoding</w:t>
            </w:r>
          </w:p>
        </w:tc>
      </w:tr>
      <w:tr w:rsidR="0086298D" w14:paraId="5A1A1088" w14:textId="77777777" w:rsidTr="00EB5665">
        <w:tc>
          <w:tcPr>
            <w:tcW w:w="3114" w:type="dxa"/>
          </w:tcPr>
          <w:p w14:paraId="46CF96CF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rman et al. (2018)</w:t>
            </w:r>
          </w:p>
        </w:tc>
        <w:tc>
          <w:tcPr>
            <w:tcW w:w="5346" w:type="dxa"/>
          </w:tcPr>
          <w:p w14:paraId="24D954A6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e; 106µm, 500µm and 2mm (all invertebrates)</w:t>
            </w:r>
          </w:p>
          <w:p w14:paraId="409128CA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le (all invertebrates)</w:t>
            </w:r>
          </w:p>
        </w:tc>
        <w:tc>
          <w:tcPr>
            <w:tcW w:w="5488" w:type="dxa"/>
          </w:tcPr>
          <w:p w14:paraId="1BD6A7F9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ger sequencing (sample size and number of sequences obtained not specified; 402 OTUs reported)</w:t>
            </w:r>
          </w:p>
          <w:p w14:paraId="14F6C617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metabarcoding</w:t>
            </w:r>
          </w:p>
        </w:tc>
      </w:tr>
      <w:tr w:rsidR="0086298D" w14:paraId="0C433D51" w14:textId="77777777" w:rsidTr="00EB5665">
        <w:tc>
          <w:tcPr>
            <w:tcW w:w="3114" w:type="dxa"/>
          </w:tcPr>
          <w:p w14:paraId="34F929BE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valho et al. (2019)</w:t>
            </w:r>
          </w:p>
        </w:tc>
        <w:tc>
          <w:tcPr>
            <w:tcW w:w="5346" w:type="dxa"/>
          </w:tcPr>
          <w:p w14:paraId="55C32CEC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e; 106µm, 500µm (all invertebrates); 2mm size fraction was not considered</w:t>
            </w:r>
          </w:p>
          <w:p w14:paraId="3B9F3DD7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le (all invertebrates)</w:t>
            </w:r>
          </w:p>
        </w:tc>
        <w:tc>
          <w:tcPr>
            <w:tcW w:w="5488" w:type="dxa"/>
          </w:tcPr>
          <w:p w14:paraId="67142E5B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metabarcoding</w:t>
            </w:r>
          </w:p>
        </w:tc>
      </w:tr>
      <w:tr w:rsidR="0086298D" w14:paraId="25C056D7" w14:textId="77777777" w:rsidTr="00EB5665">
        <w:tc>
          <w:tcPr>
            <w:tcW w:w="3114" w:type="dxa"/>
          </w:tcPr>
          <w:p w14:paraId="0A940141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vid et al. (2019)</w:t>
            </w:r>
          </w:p>
        </w:tc>
        <w:tc>
          <w:tcPr>
            <w:tcW w:w="5346" w:type="dxa"/>
          </w:tcPr>
          <w:p w14:paraId="6B00D042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le (all invertebrates)</w:t>
            </w:r>
          </w:p>
        </w:tc>
        <w:tc>
          <w:tcPr>
            <w:tcW w:w="5488" w:type="dxa"/>
          </w:tcPr>
          <w:p w14:paraId="19427648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otograph analyses; </w:t>
            </w:r>
            <w:bookmarkStart w:id="1" w:name="_Hlk20743150"/>
            <w:r>
              <w:rPr>
                <w:rFonts w:ascii="Times New Roman" w:hAnsi="Times New Roman" w:cs="Times New Roman"/>
                <w:sz w:val="24"/>
                <w:szCs w:val="24"/>
              </w:rPr>
              <w:t>no DNA sequencing was performed</w:t>
            </w:r>
            <w:bookmarkEnd w:id="1"/>
          </w:p>
        </w:tc>
      </w:tr>
      <w:tr w:rsidR="0086298D" w14:paraId="24477458" w14:textId="77777777" w:rsidTr="00EB5665">
        <w:tc>
          <w:tcPr>
            <w:tcW w:w="3114" w:type="dxa"/>
          </w:tcPr>
          <w:p w14:paraId="5ED02FCC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ze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9)</w:t>
            </w:r>
          </w:p>
        </w:tc>
        <w:tc>
          <w:tcPr>
            <w:tcW w:w="5346" w:type="dxa"/>
          </w:tcPr>
          <w:p w14:paraId="73C6A010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e; no size fraction specified (Crustacea only)</w:t>
            </w:r>
          </w:p>
        </w:tc>
        <w:tc>
          <w:tcPr>
            <w:tcW w:w="5488" w:type="dxa"/>
          </w:tcPr>
          <w:p w14:paraId="25F788CA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phological identification of 210 samples; no DNA sequencing was performed</w:t>
            </w:r>
          </w:p>
        </w:tc>
      </w:tr>
      <w:tr w:rsidR="0086298D" w14:paraId="5B6DA23F" w14:textId="77777777" w:rsidTr="00EB5665">
        <w:tc>
          <w:tcPr>
            <w:tcW w:w="3114" w:type="dxa"/>
          </w:tcPr>
          <w:p w14:paraId="644707F8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rman et al. (2019)</w:t>
            </w:r>
          </w:p>
        </w:tc>
        <w:tc>
          <w:tcPr>
            <w:tcW w:w="5346" w:type="dxa"/>
          </w:tcPr>
          <w:p w14:paraId="1409912F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le (Bacteria only)</w:t>
            </w:r>
          </w:p>
        </w:tc>
        <w:tc>
          <w:tcPr>
            <w:tcW w:w="5488" w:type="dxa"/>
          </w:tcPr>
          <w:p w14:paraId="4E13749E" w14:textId="77777777" w:rsidR="0086298D" w:rsidRDefault="0086298D" w:rsidP="00EB5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S metabarcoding</w:t>
            </w:r>
          </w:p>
        </w:tc>
      </w:tr>
    </w:tbl>
    <w:p w14:paraId="664F1ECC" w14:textId="77777777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D2BB149" w14:textId="17F6245B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8DD65E3" w14:textId="1108D67B" w:rsidR="0086298D" w:rsidRPr="00A01585" w:rsidRDefault="00986026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A01585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B18DF7D" w14:textId="53DEDA87" w:rsidR="00986026" w:rsidRDefault="0098602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7725858" w14:textId="53C2B8EF" w:rsid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86026">
        <w:rPr>
          <w:rFonts w:ascii="Times New Roman" w:hAnsi="Times New Roman" w:cs="Times New Roman"/>
          <w:sz w:val="24"/>
          <w:szCs w:val="24"/>
        </w:rPr>
        <w:t>Al-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Rshaidat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M. M. D., Snider, A., Rosebraugh, S., Devine, A. M., Devine, T. D., Plaisance, L., et al. (2016). Deep COI sequencing of standardized benthic samples unveils overlooked diversity of Jordanian coral reefs in the northern Red Sea. </w:t>
      </w:r>
      <w:r w:rsidRPr="007D3985">
        <w:rPr>
          <w:rFonts w:ascii="Times New Roman" w:hAnsi="Times New Roman" w:cs="Times New Roman"/>
          <w:i/>
          <w:iCs/>
          <w:sz w:val="24"/>
          <w:szCs w:val="24"/>
        </w:rPr>
        <w:t>Genome</w:t>
      </w:r>
      <w:r w:rsidRPr="00986026">
        <w:rPr>
          <w:rFonts w:ascii="Times New Roman" w:hAnsi="Times New Roman" w:cs="Times New Roman"/>
          <w:sz w:val="24"/>
          <w:szCs w:val="24"/>
        </w:rPr>
        <w:t xml:space="preserve"> 59, 724–737. doi:10.1139/gen-2015-0208.</w:t>
      </w:r>
    </w:p>
    <w:p w14:paraId="703D9D7C" w14:textId="06CF9723" w:rsid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</w:p>
    <w:p w14:paraId="64E5BB35" w14:textId="64F3EB80" w:rsid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86026">
        <w:rPr>
          <w:rFonts w:ascii="Times New Roman" w:hAnsi="Times New Roman" w:cs="Times New Roman"/>
          <w:sz w:val="24"/>
          <w:szCs w:val="24"/>
        </w:rPr>
        <w:t xml:space="preserve">Carvalho, S.,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Aylagas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E., Villalobos, R.,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Kattan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Y.,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Berumen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M., and Pearman, J. K. (2019). Beyond the visual: using metabarcoding to characterize the hidden reef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cryptobiome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. </w:t>
      </w:r>
      <w:r w:rsidRPr="007D3985">
        <w:rPr>
          <w:rFonts w:ascii="Times New Roman" w:hAnsi="Times New Roman" w:cs="Times New Roman"/>
          <w:i/>
          <w:iCs/>
          <w:sz w:val="24"/>
          <w:szCs w:val="24"/>
        </w:rPr>
        <w:t>Proc. Biol. Sci.</w:t>
      </w:r>
      <w:r w:rsidRPr="00986026">
        <w:rPr>
          <w:rFonts w:ascii="Times New Roman" w:hAnsi="Times New Roman" w:cs="Times New Roman"/>
          <w:sz w:val="24"/>
          <w:szCs w:val="24"/>
        </w:rPr>
        <w:t xml:space="preserve"> 286, 20182697. doi:10.1098/rspb.2018.2697.</w:t>
      </w:r>
    </w:p>
    <w:p w14:paraId="7C9E8575" w14:textId="6872D249" w:rsid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</w:p>
    <w:p w14:paraId="17FA333B" w14:textId="5BAA7B7A" w:rsidR="00986026" w:rsidRDefault="007D3985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  <w:r w:rsidRPr="007D3985">
        <w:rPr>
          <w:rFonts w:ascii="Times New Roman" w:hAnsi="Times New Roman" w:cs="Times New Roman"/>
          <w:sz w:val="24"/>
          <w:szCs w:val="24"/>
        </w:rPr>
        <w:t xml:space="preserve">David, R., </w:t>
      </w:r>
      <w:proofErr w:type="spellStart"/>
      <w:r w:rsidRPr="007D3985">
        <w:rPr>
          <w:rFonts w:ascii="Times New Roman" w:hAnsi="Times New Roman" w:cs="Times New Roman"/>
          <w:sz w:val="24"/>
          <w:szCs w:val="24"/>
        </w:rPr>
        <w:t>Uyarra</w:t>
      </w:r>
      <w:proofErr w:type="spellEnd"/>
      <w:r w:rsidRPr="007D3985">
        <w:rPr>
          <w:rFonts w:ascii="Times New Roman" w:hAnsi="Times New Roman" w:cs="Times New Roman"/>
          <w:sz w:val="24"/>
          <w:szCs w:val="24"/>
        </w:rPr>
        <w:t xml:space="preserve">, M. C., Carvalho, S., </w:t>
      </w:r>
      <w:proofErr w:type="spellStart"/>
      <w:r w:rsidRPr="007D3985">
        <w:rPr>
          <w:rFonts w:ascii="Times New Roman" w:hAnsi="Times New Roman" w:cs="Times New Roman"/>
          <w:sz w:val="24"/>
          <w:szCs w:val="24"/>
        </w:rPr>
        <w:t>Anlauf</w:t>
      </w:r>
      <w:proofErr w:type="spellEnd"/>
      <w:r w:rsidRPr="007D3985">
        <w:rPr>
          <w:rFonts w:ascii="Times New Roman" w:hAnsi="Times New Roman" w:cs="Times New Roman"/>
          <w:sz w:val="24"/>
          <w:szCs w:val="24"/>
        </w:rPr>
        <w:t xml:space="preserve">, H., Borja, A., Cahill, A. E., et al. (2019). Lessons from photo analyses of Autonomous Reef Monitoring Structures as tools to detect (bio-)geographical, spatial, and environmental effects. </w:t>
      </w:r>
      <w:r w:rsidRPr="000C5691">
        <w:rPr>
          <w:rFonts w:ascii="Times New Roman" w:hAnsi="Times New Roman" w:cs="Times New Roman"/>
          <w:i/>
          <w:iCs/>
          <w:sz w:val="24"/>
          <w:szCs w:val="24"/>
        </w:rPr>
        <w:t xml:space="preserve">Mar. </w:t>
      </w:r>
      <w:proofErr w:type="spellStart"/>
      <w:r w:rsidRPr="000C5691">
        <w:rPr>
          <w:rFonts w:ascii="Times New Roman" w:hAnsi="Times New Roman" w:cs="Times New Roman"/>
          <w:i/>
          <w:iCs/>
          <w:sz w:val="24"/>
          <w:szCs w:val="24"/>
        </w:rPr>
        <w:t>Pollut</w:t>
      </w:r>
      <w:proofErr w:type="spellEnd"/>
      <w:r w:rsidRPr="000C5691">
        <w:rPr>
          <w:rFonts w:ascii="Times New Roman" w:hAnsi="Times New Roman" w:cs="Times New Roman"/>
          <w:i/>
          <w:iCs/>
          <w:sz w:val="24"/>
          <w:szCs w:val="24"/>
        </w:rPr>
        <w:t>. Bull.</w:t>
      </w:r>
      <w:r w:rsidRPr="007D3985">
        <w:rPr>
          <w:rFonts w:ascii="Times New Roman" w:hAnsi="Times New Roman" w:cs="Times New Roman"/>
          <w:sz w:val="24"/>
          <w:szCs w:val="24"/>
        </w:rPr>
        <w:t xml:space="preserve"> 141, 420–429. doi:10.1016/j.marpolbul.2019.02.066.</w:t>
      </w:r>
    </w:p>
    <w:p w14:paraId="342C356B" w14:textId="590F0C01" w:rsid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</w:p>
    <w:p w14:paraId="314C7AED" w14:textId="2BC81BC0" w:rsidR="007D3985" w:rsidRDefault="00597E7C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  <w:hyperlink r:id="rId7">
        <w:proofErr w:type="spellStart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azeri</w:t>
        </w:r>
        <w:proofErr w:type="spellEnd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G., </w:t>
        </w:r>
        <w:proofErr w:type="spellStart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Rahayu</w:t>
        </w:r>
        <w:proofErr w:type="spellEnd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D. L., Subhan, B., </w:t>
        </w:r>
        <w:proofErr w:type="spellStart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Sembiring</w:t>
        </w:r>
        <w:proofErr w:type="spellEnd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A., </w:t>
        </w:r>
        <w:proofErr w:type="spellStart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Anggoro</w:t>
        </w:r>
        <w:proofErr w:type="spellEnd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A. W., </w:t>
        </w:r>
        <w:proofErr w:type="spellStart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Ghozali</w:t>
        </w:r>
        <w:proofErr w:type="spellEnd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A. T., et al. (2019). Latitudinal species diversity and density of cryptic crustacean (Brachyura and Anomura) in micro-habitat Autonomous Reef Monitoring Structures across </w:t>
        </w:r>
        <w:proofErr w:type="spellStart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Kepulauan</w:t>
        </w:r>
        <w:proofErr w:type="spellEnd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</w:t>
        </w:r>
        <w:proofErr w:type="spellStart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Seribu</w:t>
        </w:r>
        <w:proofErr w:type="spellEnd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Indonesia. </w:t>
        </w:r>
      </w:hyperlink>
      <w:hyperlink r:id="rId8">
        <w:proofErr w:type="spellStart"/>
        <w:r w:rsidR="007D3985" w:rsidRPr="00A639DB"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Biodiversitas</w:t>
        </w:r>
        <w:proofErr w:type="spellEnd"/>
      </w:hyperlink>
      <w:hyperlink r:id="rId9"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20. doi:</w:t>
        </w:r>
      </w:hyperlink>
      <w:hyperlink r:id="rId10"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10.13057/</w:t>
        </w:r>
        <w:proofErr w:type="spellStart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biodiv</w:t>
        </w:r>
        <w:proofErr w:type="spellEnd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/d200540</w:t>
        </w:r>
      </w:hyperlink>
      <w:hyperlink r:id="rId11"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</w:t>
        </w:r>
      </w:hyperlink>
    </w:p>
    <w:p w14:paraId="566CECDF" w14:textId="77777777" w:rsidR="007D3985" w:rsidRDefault="007D3985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</w:p>
    <w:p w14:paraId="33FB90E4" w14:textId="14F00AC4" w:rsid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86026">
        <w:rPr>
          <w:rFonts w:ascii="Times New Roman" w:hAnsi="Times New Roman" w:cs="Times New Roman"/>
          <w:sz w:val="24"/>
          <w:szCs w:val="24"/>
        </w:rPr>
        <w:t xml:space="preserve">Hurley, K. K. C.,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Timmers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M. A., Scott Godwin, L.,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Copus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J. M.,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Skillings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D. J., and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Toonen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R. J. (2016). An assessment of shallow and mesophotic reef brachyuran crab assemblages on the south shore of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O‘ahu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Hawai‘i. </w:t>
      </w:r>
      <w:r w:rsidRPr="000C5691">
        <w:rPr>
          <w:rFonts w:ascii="Times New Roman" w:hAnsi="Times New Roman" w:cs="Times New Roman"/>
          <w:i/>
          <w:iCs/>
          <w:sz w:val="24"/>
          <w:szCs w:val="24"/>
        </w:rPr>
        <w:t>Coral Reefs</w:t>
      </w:r>
      <w:r w:rsidRPr="00986026">
        <w:rPr>
          <w:rFonts w:ascii="Times New Roman" w:hAnsi="Times New Roman" w:cs="Times New Roman"/>
          <w:sz w:val="24"/>
          <w:szCs w:val="24"/>
        </w:rPr>
        <w:t xml:space="preserve"> 35, 103–112. doi:10.1007/s00338-015-1382-z.</w:t>
      </w:r>
    </w:p>
    <w:p w14:paraId="6EAA012C" w14:textId="77777777" w:rsid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</w:p>
    <w:p w14:paraId="1FBB266C" w14:textId="51BF3C69" w:rsid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  <w:proofErr w:type="spellStart"/>
      <w:r w:rsidRPr="00986026">
        <w:rPr>
          <w:rFonts w:ascii="Times New Roman" w:hAnsi="Times New Roman" w:cs="Times New Roman"/>
          <w:sz w:val="24"/>
          <w:szCs w:val="24"/>
        </w:rPr>
        <w:t>Leray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M., and Knowlton, N. (2015). DNA barcoding and metabarcoding of standardized samples reveal patterns of marine benthic diversity. </w:t>
      </w:r>
      <w:r w:rsidRPr="00AE3C73">
        <w:rPr>
          <w:rFonts w:ascii="Times New Roman" w:hAnsi="Times New Roman" w:cs="Times New Roman"/>
          <w:i/>
          <w:iCs/>
          <w:sz w:val="24"/>
          <w:szCs w:val="24"/>
        </w:rPr>
        <w:t>Proc. Natl. Acad. Sci. U. S. A.</w:t>
      </w:r>
      <w:r w:rsidRPr="00986026">
        <w:rPr>
          <w:rFonts w:ascii="Times New Roman" w:hAnsi="Times New Roman" w:cs="Times New Roman"/>
          <w:sz w:val="24"/>
          <w:szCs w:val="24"/>
        </w:rPr>
        <w:t xml:space="preserve"> 112, 2076–2081. doi:10.1073/pnas.1424997112.</w:t>
      </w:r>
    </w:p>
    <w:p w14:paraId="307D6D26" w14:textId="56D11EF3" w:rsid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</w:p>
    <w:p w14:paraId="4E94821A" w14:textId="13D8C291" w:rsid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86026">
        <w:rPr>
          <w:rFonts w:ascii="Times New Roman" w:hAnsi="Times New Roman" w:cs="Times New Roman"/>
          <w:sz w:val="24"/>
          <w:szCs w:val="24"/>
        </w:rPr>
        <w:t xml:space="preserve">Pearman, J. K.,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Anlauf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Irigoien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X., and Carvalho, S. (2016). Please mind the gap – Visual census and cryptic biodiversity assessment at central Red Sea coral reefs. </w:t>
      </w:r>
      <w:r w:rsidRPr="00513C85">
        <w:rPr>
          <w:rFonts w:ascii="Times New Roman" w:hAnsi="Times New Roman" w:cs="Times New Roman"/>
          <w:i/>
          <w:iCs/>
          <w:sz w:val="24"/>
          <w:szCs w:val="24"/>
        </w:rPr>
        <w:t>Marine Environmental Research</w:t>
      </w:r>
      <w:r w:rsidRPr="00986026">
        <w:rPr>
          <w:rFonts w:ascii="Times New Roman" w:hAnsi="Times New Roman" w:cs="Times New Roman"/>
          <w:sz w:val="24"/>
          <w:szCs w:val="24"/>
        </w:rPr>
        <w:t xml:space="preserve"> 118, 20–30. doi:10.1016/j.marenvres.2016.04.011.</w:t>
      </w:r>
    </w:p>
    <w:p w14:paraId="7DACFC3B" w14:textId="77777777" w:rsidR="00986026" w:rsidRP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</w:p>
    <w:p w14:paraId="324FFE45" w14:textId="70554F2E" w:rsid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86026">
        <w:rPr>
          <w:rFonts w:ascii="Times New Roman" w:hAnsi="Times New Roman" w:cs="Times New Roman"/>
          <w:sz w:val="24"/>
          <w:szCs w:val="24"/>
        </w:rPr>
        <w:t xml:space="preserve">Pearman, J. K.,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Aylagas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Voolstra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C. R.,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Anlauf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H., Villalobos, R., and Carvalho, S. (2019). Disentangling the complex microbial community of coral reefs using standardized Autonomous Reef Monitoring Structures (ARMS). </w:t>
      </w:r>
      <w:r w:rsidRPr="00EA0B0D">
        <w:rPr>
          <w:rFonts w:ascii="Times New Roman" w:hAnsi="Times New Roman" w:cs="Times New Roman"/>
          <w:i/>
          <w:iCs/>
          <w:sz w:val="24"/>
          <w:szCs w:val="24"/>
        </w:rPr>
        <w:t>Mol. Ecol.</w:t>
      </w:r>
      <w:r w:rsidRPr="00986026">
        <w:rPr>
          <w:rFonts w:ascii="Times New Roman" w:hAnsi="Times New Roman" w:cs="Times New Roman"/>
          <w:sz w:val="24"/>
          <w:szCs w:val="24"/>
        </w:rPr>
        <w:t xml:space="preserve"> 28, 3496–3507. doi:10.1111/mec.15167.</w:t>
      </w:r>
    </w:p>
    <w:p w14:paraId="13CB7958" w14:textId="77777777" w:rsidR="00986026" w:rsidRP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</w:p>
    <w:p w14:paraId="41DA5E8E" w14:textId="7FFAF284" w:rsid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86026">
        <w:rPr>
          <w:rFonts w:ascii="Times New Roman" w:hAnsi="Times New Roman" w:cs="Times New Roman"/>
          <w:sz w:val="24"/>
          <w:szCs w:val="24"/>
        </w:rPr>
        <w:t xml:space="preserve">Pearman, J. K.,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Leray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M., Villalobos, R., Machida, R. J.,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Berumen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M. L., Knowlton, N., et al. (2018). Cross-shelf investigation of coral reef cryptic benthic organisms reveals diversity patterns of the hidden majority. </w:t>
      </w:r>
      <w:r w:rsidRPr="00EB5846">
        <w:rPr>
          <w:rFonts w:ascii="Times New Roman" w:hAnsi="Times New Roman" w:cs="Times New Roman"/>
          <w:i/>
          <w:iCs/>
          <w:sz w:val="24"/>
          <w:szCs w:val="24"/>
        </w:rPr>
        <w:t>Sci. Rep.</w:t>
      </w:r>
      <w:r w:rsidRPr="00986026">
        <w:rPr>
          <w:rFonts w:ascii="Times New Roman" w:hAnsi="Times New Roman" w:cs="Times New Roman"/>
          <w:sz w:val="24"/>
          <w:szCs w:val="24"/>
        </w:rPr>
        <w:t xml:space="preserve"> 8, 8090. doi:10.1038/s41598-018-26332-5.</w:t>
      </w:r>
    </w:p>
    <w:p w14:paraId="5936B214" w14:textId="77777777" w:rsidR="00986026" w:rsidRP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</w:p>
    <w:p w14:paraId="2F9D2971" w14:textId="716A3DFB" w:rsid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86026">
        <w:rPr>
          <w:rFonts w:ascii="Times New Roman" w:hAnsi="Times New Roman" w:cs="Times New Roman"/>
          <w:sz w:val="24"/>
          <w:szCs w:val="24"/>
        </w:rPr>
        <w:t xml:space="preserve">Pennesi, C., and </w:t>
      </w:r>
      <w:proofErr w:type="spellStart"/>
      <w:r w:rsidRPr="00986026">
        <w:rPr>
          <w:rFonts w:ascii="Times New Roman" w:hAnsi="Times New Roman" w:cs="Times New Roman"/>
          <w:sz w:val="24"/>
          <w:szCs w:val="24"/>
        </w:rPr>
        <w:t>Danovaro</w:t>
      </w:r>
      <w:proofErr w:type="spellEnd"/>
      <w:r w:rsidRPr="00986026">
        <w:rPr>
          <w:rFonts w:ascii="Times New Roman" w:hAnsi="Times New Roman" w:cs="Times New Roman"/>
          <w:sz w:val="24"/>
          <w:szCs w:val="24"/>
        </w:rPr>
        <w:t xml:space="preserve">, R. (2017). Assessing marine environmental status through microphytobenthos assemblages colonizing the Autonomous Reef Monitoring Structures (ARMS) and their potential in coastal marine restoration. </w:t>
      </w:r>
      <w:r w:rsidRPr="00B21BE7">
        <w:rPr>
          <w:rFonts w:ascii="Times New Roman" w:hAnsi="Times New Roman" w:cs="Times New Roman"/>
          <w:i/>
          <w:iCs/>
          <w:sz w:val="24"/>
          <w:szCs w:val="24"/>
        </w:rPr>
        <w:t xml:space="preserve">Mar. </w:t>
      </w:r>
      <w:proofErr w:type="spellStart"/>
      <w:r w:rsidRPr="00B21BE7">
        <w:rPr>
          <w:rFonts w:ascii="Times New Roman" w:hAnsi="Times New Roman" w:cs="Times New Roman"/>
          <w:i/>
          <w:iCs/>
          <w:sz w:val="24"/>
          <w:szCs w:val="24"/>
        </w:rPr>
        <w:t>Pollut</w:t>
      </w:r>
      <w:proofErr w:type="spellEnd"/>
      <w:r w:rsidRPr="00B21BE7">
        <w:rPr>
          <w:rFonts w:ascii="Times New Roman" w:hAnsi="Times New Roman" w:cs="Times New Roman"/>
          <w:i/>
          <w:iCs/>
          <w:sz w:val="24"/>
          <w:szCs w:val="24"/>
        </w:rPr>
        <w:t>. Bull.</w:t>
      </w:r>
      <w:r w:rsidRPr="00986026">
        <w:rPr>
          <w:rFonts w:ascii="Times New Roman" w:hAnsi="Times New Roman" w:cs="Times New Roman"/>
          <w:sz w:val="24"/>
          <w:szCs w:val="24"/>
        </w:rPr>
        <w:t xml:space="preserve"> 125, 56–65. doi:10.1016/j.marpolbul.2017.08.001.</w:t>
      </w:r>
    </w:p>
    <w:p w14:paraId="623B0B69" w14:textId="77777777" w:rsid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</w:p>
    <w:p w14:paraId="5F5FB8F3" w14:textId="11F22E30" w:rsid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86026">
        <w:rPr>
          <w:rFonts w:ascii="Times New Roman" w:hAnsi="Times New Roman" w:cs="Times New Roman"/>
          <w:sz w:val="24"/>
          <w:szCs w:val="24"/>
        </w:rPr>
        <w:t xml:space="preserve">Plaisance, L., Brainard, R., Julian Caley, M., and Knowlton, N. (2011a). Using DNA </w:t>
      </w:r>
      <w:r w:rsidR="00B21BE7" w:rsidRPr="00986026">
        <w:rPr>
          <w:rFonts w:ascii="Times New Roman" w:hAnsi="Times New Roman" w:cs="Times New Roman"/>
          <w:sz w:val="24"/>
          <w:szCs w:val="24"/>
        </w:rPr>
        <w:t>barcoding and standardized sampling to compare geographic and habitat differentiation of crustaceans</w:t>
      </w:r>
      <w:r w:rsidRPr="00986026">
        <w:rPr>
          <w:rFonts w:ascii="Times New Roman" w:hAnsi="Times New Roman" w:cs="Times New Roman"/>
          <w:sz w:val="24"/>
          <w:szCs w:val="24"/>
        </w:rPr>
        <w:t xml:space="preserve">: A Hawaiian Islands </w:t>
      </w:r>
      <w:r w:rsidR="00B21BE7">
        <w:rPr>
          <w:rFonts w:ascii="Times New Roman" w:hAnsi="Times New Roman" w:cs="Times New Roman"/>
          <w:sz w:val="24"/>
          <w:szCs w:val="24"/>
        </w:rPr>
        <w:t>e</w:t>
      </w:r>
      <w:r w:rsidRPr="00986026">
        <w:rPr>
          <w:rFonts w:ascii="Times New Roman" w:hAnsi="Times New Roman" w:cs="Times New Roman"/>
          <w:sz w:val="24"/>
          <w:szCs w:val="24"/>
        </w:rPr>
        <w:t xml:space="preserve">xample. </w:t>
      </w:r>
      <w:r w:rsidRPr="00986026">
        <w:rPr>
          <w:rFonts w:ascii="Times New Roman" w:hAnsi="Times New Roman" w:cs="Times New Roman"/>
          <w:i/>
          <w:iCs/>
          <w:sz w:val="24"/>
          <w:szCs w:val="24"/>
        </w:rPr>
        <w:t>Diversity</w:t>
      </w:r>
      <w:r w:rsidRPr="00986026">
        <w:rPr>
          <w:rFonts w:ascii="Times New Roman" w:hAnsi="Times New Roman" w:cs="Times New Roman"/>
          <w:sz w:val="24"/>
          <w:szCs w:val="24"/>
        </w:rPr>
        <w:t xml:space="preserve"> 3, 581–591. doi:10.3390/d304058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6D4FB8" w14:textId="77777777" w:rsidR="00986026" w:rsidRP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</w:p>
    <w:p w14:paraId="24F8190D" w14:textId="0F08EFF1" w:rsidR="00986026" w:rsidRDefault="00986026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  <w:r w:rsidRPr="00986026">
        <w:rPr>
          <w:rFonts w:ascii="Times New Roman" w:hAnsi="Times New Roman" w:cs="Times New Roman"/>
          <w:sz w:val="24"/>
          <w:szCs w:val="24"/>
        </w:rPr>
        <w:t xml:space="preserve">Plaisance, L., Caley, M. J., Brainard, R. E., and Knowlton, N. (2011b). The diversity of coral reefs: what are we missing? </w:t>
      </w:r>
      <w:proofErr w:type="spellStart"/>
      <w:r w:rsidRPr="00986026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986026">
        <w:rPr>
          <w:rFonts w:ascii="Times New Roman" w:hAnsi="Times New Roman" w:cs="Times New Roman"/>
          <w:i/>
          <w:iCs/>
          <w:sz w:val="24"/>
          <w:szCs w:val="24"/>
        </w:rPr>
        <w:t xml:space="preserve"> O</w:t>
      </w:r>
      <w:r w:rsidR="000B1752">
        <w:rPr>
          <w:rFonts w:ascii="Times New Roman" w:hAnsi="Times New Roman" w:cs="Times New Roman"/>
          <w:i/>
          <w:iCs/>
          <w:sz w:val="24"/>
          <w:szCs w:val="24"/>
        </w:rPr>
        <w:t>NE</w:t>
      </w:r>
      <w:r w:rsidRPr="00986026">
        <w:rPr>
          <w:rFonts w:ascii="Times New Roman" w:hAnsi="Times New Roman" w:cs="Times New Roman"/>
          <w:sz w:val="24"/>
          <w:szCs w:val="24"/>
        </w:rPr>
        <w:t xml:space="preserve"> 6, e25026. doi:10.1371/journal.pone.0025026.</w:t>
      </w:r>
    </w:p>
    <w:p w14:paraId="7B9C9712" w14:textId="415C7790" w:rsidR="007D3985" w:rsidRDefault="007D3985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</w:p>
    <w:p w14:paraId="1363AA0E" w14:textId="192762A6" w:rsidR="007D3985" w:rsidRDefault="00597E7C" w:rsidP="007D3985">
      <w:pPr>
        <w:pStyle w:val="NoSpacing"/>
        <w:ind w:left="567" w:hanging="567"/>
        <w:rPr>
          <w:rFonts w:ascii="Times New Roman" w:hAnsi="Times New Roman" w:cs="Times New Roman"/>
          <w:sz w:val="24"/>
          <w:szCs w:val="24"/>
        </w:rPr>
      </w:pPr>
      <w:hyperlink r:id="rId12">
        <w:proofErr w:type="spellStart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Ransome</w:t>
        </w:r>
        <w:proofErr w:type="spellEnd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E., Geller, J. B., </w:t>
        </w:r>
        <w:proofErr w:type="spellStart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Timmers</w:t>
        </w:r>
        <w:proofErr w:type="spellEnd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M., </w:t>
        </w:r>
        <w:proofErr w:type="spellStart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Leray</w:t>
        </w:r>
        <w:proofErr w:type="spellEnd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M., </w:t>
        </w:r>
        <w:proofErr w:type="spellStart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ahardini</w:t>
        </w:r>
        <w:proofErr w:type="spellEnd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A., </w:t>
        </w:r>
        <w:proofErr w:type="spellStart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Sembiring</w:t>
        </w:r>
        <w:proofErr w:type="spellEnd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A., et al. (2017). The importance of standardization for biodiversity comparisons: A case study using autonomous reef monitoring structures (ARMS) and metabarcoding to measure cryptic diversity on </w:t>
        </w:r>
        <w:proofErr w:type="spellStart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o’orea</w:t>
        </w:r>
        <w:proofErr w:type="spellEnd"/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coral reefs, French Polynesia. </w:t>
        </w:r>
      </w:hyperlink>
      <w:hyperlink r:id="rId13">
        <w:proofErr w:type="spellStart"/>
        <w:r w:rsidR="007D3985" w:rsidRPr="00A639DB"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PL</w:t>
        </w:r>
        <w:r w:rsidR="00B21BE7"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o</w:t>
        </w:r>
        <w:r w:rsidR="007D3985" w:rsidRPr="00A639DB"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S</w:t>
        </w:r>
        <w:proofErr w:type="spellEnd"/>
        <w:r w:rsidR="007D3985" w:rsidRPr="00A639DB"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 xml:space="preserve"> ONE</w:t>
        </w:r>
      </w:hyperlink>
      <w:hyperlink r:id="rId14"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12, e0175066. doi:</w:t>
        </w:r>
      </w:hyperlink>
      <w:hyperlink r:id="rId15">
        <w:r w:rsidR="007D3985" w:rsidRPr="00A639DB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10.1371/journal.pone.0175066</w:t>
        </w:r>
      </w:hyperlink>
    </w:p>
    <w:p w14:paraId="077DB239" w14:textId="7C2AEBB3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5A13EAC" w14:textId="65EDFDB6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62B15EA" w14:textId="6DF4BA4D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09C0565" w14:textId="5C87E368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42C0650" w14:textId="07FB1CBC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789FA77" w14:textId="135A7A7B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1196C98" w14:textId="1767C7A2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3623F1D" w14:textId="6B1BE3EB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803AAE7" w14:textId="2FC03590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D3A063" w14:textId="00BCF652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C42611B" w14:textId="4994474A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87FB846" w14:textId="36CD3FD4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167F27" w14:textId="291904E3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FDD4CE9" w14:textId="27DC5552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AC1F9FD" w14:textId="0EA03887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3A54FD0" w14:textId="67F39DF3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7FF66BF" w14:textId="6C155D57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AAAB60A" w14:textId="5216529B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D6BEE42" w14:textId="70A02DAB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C04F534" w14:textId="753F9DEF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49AD60F" w14:textId="6312B738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00BBAE8" w14:textId="3D0E2EC6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4252942" w14:textId="00ACC630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F3BC08D" w14:textId="3256EC5E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BB69D00" w14:textId="37B1F473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0FBA563" w14:textId="110496FE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8214172" w14:textId="2ED8B4F1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AA24536" w14:textId="4E460348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EF8B2C0" w14:textId="55EE6889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62D221E" w14:textId="7C82A446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AE5074B" w14:textId="7F559771" w:rsidR="0086298D" w:rsidRDefault="0086298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32C2BA3" w14:textId="0D6BAAD8" w:rsidR="008C31E3" w:rsidRDefault="00637D0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EB2AF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The two demultiplexing settings </w:t>
      </w:r>
      <w:r w:rsidR="00FA5AA3">
        <w:rPr>
          <w:rFonts w:ascii="Times New Roman" w:hAnsi="Times New Roman" w:cs="Times New Roman"/>
          <w:sz w:val="24"/>
          <w:szCs w:val="24"/>
        </w:rPr>
        <w:t xml:space="preserve">used </w:t>
      </w:r>
      <w:r>
        <w:rPr>
          <w:rFonts w:ascii="Times New Roman" w:hAnsi="Times New Roman" w:cs="Times New Roman"/>
          <w:sz w:val="24"/>
          <w:szCs w:val="24"/>
        </w:rPr>
        <w:t>when running the unique tag mode (</w:t>
      </w:r>
      <w:r>
        <w:rPr>
          <w:rFonts w:ascii="Times New Roman" w:hAnsi="Times New Roman" w:cs="Times New Roman"/>
          <w:i/>
          <w:iCs/>
          <w:sz w:val="24"/>
          <w:szCs w:val="24"/>
        </w:rPr>
        <w:t>-m 1</w:t>
      </w:r>
      <w:r>
        <w:rPr>
          <w:rFonts w:ascii="Times New Roman" w:hAnsi="Times New Roman" w:cs="Times New Roman"/>
          <w:sz w:val="24"/>
          <w:szCs w:val="24"/>
        </w:rPr>
        <w:t>) of miniBarcoder.py.</w:t>
      </w:r>
    </w:p>
    <w:p w14:paraId="6092F27E" w14:textId="77777777" w:rsidR="008C31E3" w:rsidRDefault="008C31E3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7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38" w:type="dxa"/>
        </w:tblCellMar>
        <w:tblLook w:val="04A0" w:firstRow="1" w:lastRow="0" w:firstColumn="1" w:lastColumn="0" w:noHBand="0" w:noVBand="1"/>
      </w:tblPr>
      <w:tblGrid>
        <w:gridCol w:w="4465"/>
        <w:gridCol w:w="2128"/>
        <w:gridCol w:w="2138"/>
      </w:tblGrid>
      <w:tr w:rsidR="008C31E3" w14:paraId="77DD74E1" w14:textId="77777777">
        <w:trPr>
          <w:trHeight w:val="288"/>
        </w:trPr>
        <w:tc>
          <w:tcPr>
            <w:tcW w:w="44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006DA34B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21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091E2DB8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65CCAB88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lf</w:t>
            </w:r>
          </w:p>
        </w:tc>
      </w:tr>
      <w:tr w:rsidR="008C31E3" w14:paraId="50BB90E9" w14:textId="77777777">
        <w:trPr>
          <w:trHeight w:val="288"/>
        </w:trPr>
        <w:tc>
          <w:tcPr>
            <w:tcW w:w="44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05D9D6A0" w14:textId="77777777" w:rsidR="008C31E3" w:rsidRDefault="00637D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ect forward and reverse tag</w:t>
            </w:r>
          </w:p>
        </w:tc>
        <w:tc>
          <w:tcPr>
            <w:tcW w:w="21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110B6768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7D8ACBDB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C31E3" w14:paraId="5321F1D6" w14:textId="77777777">
        <w:trPr>
          <w:trHeight w:val="277"/>
        </w:trPr>
        <w:tc>
          <w:tcPr>
            <w:tcW w:w="44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46B31A54" w14:textId="77777777" w:rsidR="008C31E3" w:rsidRDefault="00637D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ect forward, reverse mutant tag</w:t>
            </w:r>
          </w:p>
        </w:tc>
        <w:tc>
          <w:tcPr>
            <w:tcW w:w="21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6005E0A1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5C8771B4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C31E3" w14:paraId="62B9CF94" w14:textId="77777777">
        <w:trPr>
          <w:trHeight w:val="288"/>
        </w:trPr>
        <w:tc>
          <w:tcPr>
            <w:tcW w:w="44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58478AB6" w14:textId="77777777" w:rsidR="008C31E3" w:rsidRDefault="00637D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 forward, perfect reverse tag</w:t>
            </w:r>
          </w:p>
        </w:tc>
        <w:tc>
          <w:tcPr>
            <w:tcW w:w="21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4BA15E81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08B35468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C31E3" w14:paraId="42548405" w14:textId="77777777">
        <w:trPr>
          <w:trHeight w:val="288"/>
        </w:trPr>
        <w:tc>
          <w:tcPr>
            <w:tcW w:w="44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0D5D4AA5" w14:textId="77777777" w:rsidR="008C31E3" w:rsidRDefault="00637D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 forward and reverse tag</w:t>
            </w:r>
          </w:p>
        </w:tc>
        <w:tc>
          <w:tcPr>
            <w:tcW w:w="21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4F05424E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17CD842E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C31E3" w14:paraId="17465EAB" w14:textId="77777777">
        <w:trPr>
          <w:trHeight w:val="288"/>
        </w:trPr>
        <w:tc>
          <w:tcPr>
            <w:tcW w:w="44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3F598D35" w14:textId="77777777" w:rsidR="008C31E3" w:rsidRDefault="00637D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ect forward only</w:t>
            </w:r>
          </w:p>
        </w:tc>
        <w:tc>
          <w:tcPr>
            <w:tcW w:w="21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698AF87A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136B5270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C31E3" w14:paraId="28A1ADA5" w14:textId="77777777">
        <w:trPr>
          <w:trHeight w:val="288"/>
        </w:trPr>
        <w:tc>
          <w:tcPr>
            <w:tcW w:w="44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01AA80A5" w14:textId="77777777" w:rsidR="008C31E3" w:rsidRDefault="00637D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ect reverse only</w:t>
            </w:r>
          </w:p>
        </w:tc>
        <w:tc>
          <w:tcPr>
            <w:tcW w:w="21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0515E81A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3475DCBA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C31E3" w14:paraId="582A222D" w14:textId="77777777">
        <w:trPr>
          <w:trHeight w:val="288"/>
        </w:trPr>
        <w:tc>
          <w:tcPr>
            <w:tcW w:w="44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5D8F549D" w14:textId="77777777" w:rsidR="008C31E3" w:rsidRDefault="00637D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 forward only</w:t>
            </w:r>
          </w:p>
        </w:tc>
        <w:tc>
          <w:tcPr>
            <w:tcW w:w="21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5EAE0009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54443821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C31E3" w14:paraId="41D358A9" w14:textId="77777777">
        <w:trPr>
          <w:trHeight w:val="277"/>
        </w:trPr>
        <w:tc>
          <w:tcPr>
            <w:tcW w:w="44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636E1088" w14:textId="77777777" w:rsidR="008C31E3" w:rsidRDefault="00637D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 reverse only</w:t>
            </w:r>
          </w:p>
        </w:tc>
        <w:tc>
          <w:tcPr>
            <w:tcW w:w="21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107D18BC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38" w:type="dxa"/>
            </w:tcMar>
          </w:tcPr>
          <w:p w14:paraId="2A2AAA48" w14:textId="77777777" w:rsidR="008C31E3" w:rsidRDefault="00637D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639A94BA" w14:textId="657CF52D" w:rsidR="008C31E3" w:rsidRDefault="008C31E3" w:rsidP="0086298D">
      <w:pPr>
        <w:suppressAutoHyphens w:val="0"/>
        <w:spacing w:after="0"/>
      </w:pPr>
    </w:p>
    <w:sectPr w:rsidR="008C31E3" w:rsidSect="003E69A1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84E00" w14:textId="77777777" w:rsidR="00597E7C" w:rsidRDefault="00597E7C" w:rsidP="00444BAC">
      <w:pPr>
        <w:spacing w:after="0" w:line="240" w:lineRule="auto"/>
      </w:pPr>
      <w:r>
        <w:separator/>
      </w:r>
    </w:p>
  </w:endnote>
  <w:endnote w:type="continuationSeparator" w:id="0">
    <w:p w14:paraId="74E2DC67" w14:textId="77777777" w:rsidR="00597E7C" w:rsidRDefault="00597E7C" w:rsidP="00444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FreeSans">
    <w:altName w:val="Cambria"/>
    <w:charset w:val="00"/>
    <w:family w:val="swiss"/>
    <w:pitch w:val="variable"/>
    <w:sig w:usb0="E4838EFF" w:usb1="4200FDFF" w:usb2="000030A0" w:usb3="00000000" w:csb0="000001B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46BD8E" w14:textId="77777777" w:rsidR="00597E7C" w:rsidRDefault="00597E7C" w:rsidP="00444BAC">
      <w:pPr>
        <w:spacing w:after="0" w:line="240" w:lineRule="auto"/>
      </w:pPr>
      <w:r>
        <w:separator/>
      </w:r>
    </w:p>
  </w:footnote>
  <w:footnote w:type="continuationSeparator" w:id="0">
    <w:p w14:paraId="4FF28F7A" w14:textId="77777777" w:rsidR="00597E7C" w:rsidRDefault="00597E7C" w:rsidP="00444B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1E3"/>
    <w:rsid w:val="00004693"/>
    <w:rsid w:val="0001522B"/>
    <w:rsid w:val="000175B5"/>
    <w:rsid w:val="0005417C"/>
    <w:rsid w:val="000571BB"/>
    <w:rsid w:val="0008111B"/>
    <w:rsid w:val="00090E69"/>
    <w:rsid w:val="000A6745"/>
    <w:rsid w:val="000B1752"/>
    <w:rsid w:val="000C5691"/>
    <w:rsid w:val="000C5DB6"/>
    <w:rsid w:val="000F061E"/>
    <w:rsid w:val="000F5C24"/>
    <w:rsid w:val="00113F10"/>
    <w:rsid w:val="00136A14"/>
    <w:rsid w:val="00142BA6"/>
    <w:rsid w:val="00143CCC"/>
    <w:rsid w:val="001441B4"/>
    <w:rsid w:val="00157640"/>
    <w:rsid w:val="0016293A"/>
    <w:rsid w:val="00190A34"/>
    <w:rsid w:val="001A608D"/>
    <w:rsid w:val="001C2FB9"/>
    <w:rsid w:val="001D65FF"/>
    <w:rsid w:val="001E3CC4"/>
    <w:rsid w:val="001F264A"/>
    <w:rsid w:val="00225059"/>
    <w:rsid w:val="00233653"/>
    <w:rsid w:val="00264E70"/>
    <w:rsid w:val="00293EF9"/>
    <w:rsid w:val="002A295D"/>
    <w:rsid w:val="002A6CDC"/>
    <w:rsid w:val="002A7672"/>
    <w:rsid w:val="002B628A"/>
    <w:rsid w:val="002E62E8"/>
    <w:rsid w:val="00300C51"/>
    <w:rsid w:val="003027CF"/>
    <w:rsid w:val="00307F62"/>
    <w:rsid w:val="003248EB"/>
    <w:rsid w:val="00372DBF"/>
    <w:rsid w:val="00373F8A"/>
    <w:rsid w:val="003B026D"/>
    <w:rsid w:val="003B237C"/>
    <w:rsid w:val="003C6DB4"/>
    <w:rsid w:val="003E5EE8"/>
    <w:rsid w:val="003E69A1"/>
    <w:rsid w:val="003F150D"/>
    <w:rsid w:val="00416453"/>
    <w:rsid w:val="004426CA"/>
    <w:rsid w:val="00444BAC"/>
    <w:rsid w:val="00446507"/>
    <w:rsid w:val="00462AE9"/>
    <w:rsid w:val="00487A28"/>
    <w:rsid w:val="004B4BD2"/>
    <w:rsid w:val="004C1A47"/>
    <w:rsid w:val="004C672B"/>
    <w:rsid w:val="004E4DDD"/>
    <w:rsid w:val="00513C85"/>
    <w:rsid w:val="00515CF8"/>
    <w:rsid w:val="00534FC0"/>
    <w:rsid w:val="00544510"/>
    <w:rsid w:val="00544E34"/>
    <w:rsid w:val="00552A46"/>
    <w:rsid w:val="00570E11"/>
    <w:rsid w:val="00575B84"/>
    <w:rsid w:val="00597E7C"/>
    <w:rsid w:val="005C46F3"/>
    <w:rsid w:val="00622E64"/>
    <w:rsid w:val="00631507"/>
    <w:rsid w:val="00637D0A"/>
    <w:rsid w:val="0064332D"/>
    <w:rsid w:val="0064544E"/>
    <w:rsid w:val="00673D52"/>
    <w:rsid w:val="006764FF"/>
    <w:rsid w:val="006809F6"/>
    <w:rsid w:val="00690FA0"/>
    <w:rsid w:val="006D5A20"/>
    <w:rsid w:val="006E227A"/>
    <w:rsid w:val="006E6C88"/>
    <w:rsid w:val="006F42F4"/>
    <w:rsid w:val="00706F01"/>
    <w:rsid w:val="00711755"/>
    <w:rsid w:val="00737F72"/>
    <w:rsid w:val="007527BF"/>
    <w:rsid w:val="007D3985"/>
    <w:rsid w:val="007E2A9F"/>
    <w:rsid w:val="0080097C"/>
    <w:rsid w:val="0081139A"/>
    <w:rsid w:val="00814C9A"/>
    <w:rsid w:val="00820229"/>
    <w:rsid w:val="00826DC7"/>
    <w:rsid w:val="00832693"/>
    <w:rsid w:val="00852D94"/>
    <w:rsid w:val="00853761"/>
    <w:rsid w:val="00861FC3"/>
    <w:rsid w:val="00862504"/>
    <w:rsid w:val="00862600"/>
    <w:rsid w:val="0086298D"/>
    <w:rsid w:val="008C31E3"/>
    <w:rsid w:val="008C39C0"/>
    <w:rsid w:val="008D6556"/>
    <w:rsid w:val="008E1041"/>
    <w:rsid w:val="00913F18"/>
    <w:rsid w:val="009211D3"/>
    <w:rsid w:val="0092538E"/>
    <w:rsid w:val="00972457"/>
    <w:rsid w:val="0098572D"/>
    <w:rsid w:val="00986026"/>
    <w:rsid w:val="009A6F40"/>
    <w:rsid w:val="009B259A"/>
    <w:rsid w:val="009B56FB"/>
    <w:rsid w:val="009E0604"/>
    <w:rsid w:val="009F5CCE"/>
    <w:rsid w:val="00A01585"/>
    <w:rsid w:val="00A2594B"/>
    <w:rsid w:val="00A57F6E"/>
    <w:rsid w:val="00A73AC6"/>
    <w:rsid w:val="00AA4B12"/>
    <w:rsid w:val="00AD37C8"/>
    <w:rsid w:val="00AE3C73"/>
    <w:rsid w:val="00AF04FF"/>
    <w:rsid w:val="00B07BF8"/>
    <w:rsid w:val="00B214AC"/>
    <w:rsid w:val="00B21BE7"/>
    <w:rsid w:val="00B37AA0"/>
    <w:rsid w:val="00B45B9F"/>
    <w:rsid w:val="00B87637"/>
    <w:rsid w:val="00BB54B4"/>
    <w:rsid w:val="00BD47EF"/>
    <w:rsid w:val="00C06360"/>
    <w:rsid w:val="00C179A6"/>
    <w:rsid w:val="00C45366"/>
    <w:rsid w:val="00C453C6"/>
    <w:rsid w:val="00C47C49"/>
    <w:rsid w:val="00C5450D"/>
    <w:rsid w:val="00C555B9"/>
    <w:rsid w:val="00C66291"/>
    <w:rsid w:val="00C82775"/>
    <w:rsid w:val="00C9004C"/>
    <w:rsid w:val="00CA3FC0"/>
    <w:rsid w:val="00CA6E82"/>
    <w:rsid w:val="00CE5E8E"/>
    <w:rsid w:val="00CF182C"/>
    <w:rsid w:val="00D463BC"/>
    <w:rsid w:val="00D67403"/>
    <w:rsid w:val="00DB05DF"/>
    <w:rsid w:val="00DE6EB7"/>
    <w:rsid w:val="00E03A97"/>
    <w:rsid w:val="00E13251"/>
    <w:rsid w:val="00E24EF8"/>
    <w:rsid w:val="00E30DC7"/>
    <w:rsid w:val="00E41EDB"/>
    <w:rsid w:val="00E5457F"/>
    <w:rsid w:val="00E6015C"/>
    <w:rsid w:val="00E928AE"/>
    <w:rsid w:val="00EA0B0D"/>
    <w:rsid w:val="00EA1B67"/>
    <w:rsid w:val="00EB2AFC"/>
    <w:rsid w:val="00EB5665"/>
    <w:rsid w:val="00EB5846"/>
    <w:rsid w:val="00EC4DDC"/>
    <w:rsid w:val="00EE0B2E"/>
    <w:rsid w:val="00EE15CA"/>
    <w:rsid w:val="00F125EE"/>
    <w:rsid w:val="00F30254"/>
    <w:rsid w:val="00F405E6"/>
    <w:rsid w:val="00F45524"/>
    <w:rsid w:val="00F67632"/>
    <w:rsid w:val="00F9728D"/>
    <w:rsid w:val="00FA5AA3"/>
    <w:rsid w:val="00FA5B99"/>
    <w:rsid w:val="00FB485F"/>
    <w:rsid w:val="00FD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DC93D"/>
  <w15:docId w15:val="{EDF3FB6A-1B8B-4D90-831A-F1A07AF7D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Droid Sans Fallback" w:hAnsi="Calibri" w:cs="Calibri"/>
        <w:sz w:val="22"/>
        <w:szCs w:val="22"/>
        <w:lang w:val="en-SG" w:eastAsia="en-US" w:bidi="ar-SA"/>
      </w:rPr>
    </w:rPrDefault>
    <w:pPrDefault>
      <w:pPr>
        <w:spacing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160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9F58A6"/>
  </w:style>
  <w:style w:type="character" w:customStyle="1" w:styleId="FooterChar">
    <w:name w:val="Footer Char"/>
    <w:basedOn w:val="DefaultParagraphFont"/>
    <w:link w:val="Footer"/>
    <w:uiPriority w:val="99"/>
    <w:rsid w:val="009F58A6"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NoSpacing">
    <w:name w:val="No Spacing"/>
    <w:uiPriority w:val="1"/>
    <w:qFormat/>
    <w:rsid w:val="00602397"/>
    <w:pPr>
      <w:suppressAutoHyphens/>
      <w:spacing w:line="240" w:lineRule="auto"/>
    </w:pPr>
    <w:rPr>
      <w:color w:val="00000A"/>
    </w:rPr>
  </w:style>
  <w:style w:type="paragraph" w:styleId="Header">
    <w:name w:val="header"/>
    <w:basedOn w:val="Normal"/>
    <w:link w:val="HeaderChar"/>
    <w:uiPriority w:val="99"/>
    <w:unhideWhenUsed/>
    <w:rsid w:val="009F58A6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F58A6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  <w:style w:type="table" w:styleId="TableGrid">
    <w:name w:val="Table Grid"/>
    <w:basedOn w:val="TableNormal"/>
    <w:uiPriority w:val="39"/>
    <w:rsid w:val="0060239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46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6F3"/>
    <w:rPr>
      <w:rFonts w:ascii="Segoe UI" w:hAnsi="Segoe UI" w:cs="Segoe UI"/>
      <w:color w:val="00000A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3269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C67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7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72B"/>
    <w:rPr>
      <w:color w:val="00000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7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72B"/>
    <w:rPr>
      <w:b/>
      <w:bCs/>
      <w:color w:val="00000A"/>
      <w:sz w:val="20"/>
      <w:szCs w:val="20"/>
    </w:rPr>
  </w:style>
  <w:style w:type="paragraph" w:customStyle="1" w:styleId="Default">
    <w:name w:val="Default"/>
    <w:rsid w:val="008E1041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zULj0Y/U9KS" TargetMode="External"/><Relationship Id="rId13" Type="http://schemas.openxmlformats.org/officeDocument/2006/relationships/hyperlink" Target="http://paperpile.com/b/zULj0Y/8Lpe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paperpile.com/b/zULj0Y/U9KS" TargetMode="External"/><Relationship Id="rId12" Type="http://schemas.openxmlformats.org/officeDocument/2006/relationships/hyperlink" Target="http://paperpile.com/b/zULj0Y/8Lpe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paperpile.com/b/zULj0Y/U9KS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dx.doi.org/10.1371/journal.pone.0175066" TargetMode="External"/><Relationship Id="rId10" Type="http://schemas.openxmlformats.org/officeDocument/2006/relationships/hyperlink" Target="http://dx.doi.org/10.13057/biodiv/d20054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aperpile.com/b/zULj0Y/U9KS" TargetMode="External"/><Relationship Id="rId14" Type="http://schemas.openxmlformats.org/officeDocument/2006/relationships/hyperlink" Target="http://paperpile.com/b/zULj0Y/8Lp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DBD38-09AF-4864-B19C-C6027EFD7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3</Words>
  <Characters>594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c Chang</dc:creator>
  <cp:lastModifiedBy>Marc Chang</cp:lastModifiedBy>
  <cp:revision>2</cp:revision>
  <dcterms:created xsi:type="dcterms:W3CDTF">2020-03-28T13:48:00Z</dcterms:created>
  <dcterms:modified xsi:type="dcterms:W3CDTF">2020-03-28T13:48:00Z</dcterms:modified>
  <dc:language>en-GB</dc:language>
</cp:coreProperties>
</file>